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EE9B66" w14:textId="7330C39A" w:rsidR="006A0CF9" w:rsidRDefault="006A0CF9" w:rsidP="006A0CF9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 w:rsidR="001A24F6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="003C372A">
        <w:rPr>
          <w:rFonts w:ascii="Times New Roman" w:hAnsi="Times New Roman" w:cs="Times New Roman" w:hint="eastAsia"/>
          <w:b/>
          <w:bCs/>
          <w:sz w:val="28"/>
          <w:szCs w:val="28"/>
        </w:rPr>
        <w:t>3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30165D" w:rsidRPr="0057025D">
        <w:rPr>
          <w:rFonts w:ascii="Times New Roman" w:hAnsi="Times New Roman" w:cs="Times New Roman"/>
          <w:b/>
          <w:bCs/>
          <w:sz w:val="28"/>
          <w:szCs w:val="28"/>
        </w:rPr>
        <w:t>Four different types of disproportionality analysis</w:t>
      </w:r>
      <w:r w:rsidR="0030165D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p w14:paraId="77CC6F0B" w14:textId="77777777" w:rsidR="006A0CF9" w:rsidRDefault="006A0CF9" w:rsidP="006A0CF9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a3"/>
        <w:tblW w:w="9214" w:type="dxa"/>
        <w:jc w:val="center"/>
        <w:tblLook w:val="04A0" w:firstRow="1" w:lastRow="0" w:firstColumn="1" w:lastColumn="0" w:noHBand="0" w:noVBand="1"/>
      </w:tblPr>
      <w:tblGrid>
        <w:gridCol w:w="1560"/>
        <w:gridCol w:w="10"/>
        <w:gridCol w:w="4384"/>
        <w:gridCol w:w="3260"/>
      </w:tblGrid>
      <w:tr w:rsidR="006A0CF9" w14:paraId="5B535581" w14:textId="77777777" w:rsidTr="00BD5E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570" w:type="dxa"/>
            <w:gridSpan w:val="2"/>
          </w:tcPr>
          <w:p w14:paraId="78CCF4C6" w14:textId="77777777" w:rsidR="006A0CF9" w:rsidRDefault="006A0CF9" w:rsidP="005E40B1">
            <w:pPr>
              <w:rPr>
                <w:rFonts w:cs="Times New Roman"/>
                <w:b/>
                <w:bCs/>
                <w:color w:val="000000" w:themeColor="text1"/>
                <w:sz w:val="28"/>
                <w:szCs w:val="28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8"/>
                <w:szCs w:val="28"/>
              </w:rPr>
              <w:t xml:space="preserve">Algorithms                      </w:t>
            </w:r>
          </w:p>
        </w:tc>
        <w:tc>
          <w:tcPr>
            <w:tcW w:w="4384" w:type="dxa"/>
          </w:tcPr>
          <w:p w14:paraId="69D752D4" w14:textId="77777777" w:rsidR="006A0CF9" w:rsidRDefault="006A0CF9" w:rsidP="005E40B1">
            <w:pPr>
              <w:rPr>
                <w:rFonts w:cs="Times New Roman"/>
                <w:b/>
                <w:bCs/>
                <w:color w:val="000000" w:themeColor="text1"/>
                <w:sz w:val="28"/>
                <w:szCs w:val="28"/>
              </w:rPr>
            </w:pPr>
            <w:r>
              <w:rPr>
                <w:rFonts w:cs="Times New Roman" w:hint="eastAsia"/>
                <w:b/>
                <w:bCs/>
                <w:color w:val="000000" w:themeColor="text1"/>
                <w:sz w:val="28"/>
                <w:szCs w:val="28"/>
              </w:rPr>
              <w:t xml:space="preserve"> </w:t>
            </w:r>
            <w:r>
              <w:rPr>
                <w:rFonts w:cs="Times New Roman"/>
                <w:b/>
                <w:bCs/>
                <w:color w:val="000000" w:themeColor="text1"/>
                <w:sz w:val="28"/>
                <w:szCs w:val="28"/>
              </w:rPr>
              <w:t>Equation</w:t>
            </w:r>
          </w:p>
        </w:tc>
        <w:tc>
          <w:tcPr>
            <w:tcW w:w="3260" w:type="dxa"/>
          </w:tcPr>
          <w:p w14:paraId="04917572" w14:textId="77777777" w:rsidR="006A0CF9" w:rsidRDefault="006A0CF9" w:rsidP="005E40B1">
            <w:pPr>
              <w:rPr>
                <w:rFonts w:cs="Times New Roman"/>
                <w:b/>
                <w:bCs/>
                <w:color w:val="000000" w:themeColor="text1"/>
                <w:sz w:val="28"/>
                <w:szCs w:val="28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8"/>
                <w:szCs w:val="28"/>
              </w:rPr>
              <w:t>Criteria</w:t>
            </w:r>
          </w:p>
        </w:tc>
      </w:tr>
      <w:tr w:rsidR="006A0CF9" w14:paraId="5C02D773" w14:textId="77777777" w:rsidTr="00BD5E24">
        <w:trPr>
          <w:jc w:val="center"/>
        </w:trPr>
        <w:tc>
          <w:tcPr>
            <w:tcW w:w="1560" w:type="dxa"/>
          </w:tcPr>
          <w:p w14:paraId="27040D75" w14:textId="77777777" w:rsidR="006A0CF9" w:rsidRDefault="006A0CF9" w:rsidP="005E40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</w:p>
        </w:tc>
        <w:tc>
          <w:tcPr>
            <w:tcW w:w="4394" w:type="dxa"/>
            <w:gridSpan w:val="2"/>
          </w:tcPr>
          <w:p w14:paraId="618501F1" w14:textId="77777777" w:rsidR="006A0CF9" w:rsidRDefault="006A0CF9" w:rsidP="005E40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R = (a/c)/(b/d)</w:t>
            </w:r>
          </w:p>
          <w:p w14:paraId="46A85C7B" w14:textId="77777777" w:rsidR="006A0CF9" w:rsidRDefault="006A0CF9" w:rsidP="005E40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CI=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(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OR)±1.96(1/a+1/b+1/c+1/d)^0.5</w:t>
            </w:r>
          </w:p>
          <w:p w14:paraId="43F0C408" w14:textId="77777777" w:rsidR="006A0CF9" w:rsidRDefault="006A0CF9" w:rsidP="005E40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</w:tcPr>
          <w:p w14:paraId="069D4F96" w14:textId="77777777" w:rsidR="006A0CF9" w:rsidRDefault="006A0CF9" w:rsidP="005E40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 (lower limit) &gt; 1, a ≥ 3</w:t>
            </w:r>
          </w:p>
        </w:tc>
      </w:tr>
      <w:tr w:rsidR="006A0CF9" w14:paraId="7B9DFD42" w14:textId="77777777" w:rsidTr="00BD5E24">
        <w:trPr>
          <w:jc w:val="center"/>
        </w:trPr>
        <w:tc>
          <w:tcPr>
            <w:tcW w:w="1570" w:type="dxa"/>
            <w:gridSpan w:val="2"/>
          </w:tcPr>
          <w:p w14:paraId="74104C30" w14:textId="77777777" w:rsidR="006A0CF9" w:rsidRDefault="006A0CF9" w:rsidP="005E40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</w:t>
            </w:r>
          </w:p>
        </w:tc>
        <w:tc>
          <w:tcPr>
            <w:tcW w:w="4384" w:type="dxa"/>
          </w:tcPr>
          <w:p w14:paraId="3047BF7B" w14:textId="77777777" w:rsidR="006A0CF9" w:rsidRDefault="006A0CF9" w:rsidP="005E40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R=[a/(a+b)]/[c/(c+d)]</w:t>
            </w:r>
          </w:p>
          <w:p w14:paraId="4B8996D8" w14:textId="54C46009" w:rsidR="006A0CF9" w:rsidRDefault="001A24F6" w:rsidP="005E40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2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χ</w:t>
            </w:r>
            <w:r w:rsidRPr="001A2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1A2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[(ad-bc)</w:t>
            </w:r>
            <w:r w:rsidRPr="001A2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1A2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a+b + c + d)] / [(a+b)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A2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c + d)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A2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a+c)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A2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b + d)]</w:t>
            </w:r>
          </w:p>
        </w:tc>
        <w:tc>
          <w:tcPr>
            <w:tcW w:w="3260" w:type="dxa"/>
          </w:tcPr>
          <w:p w14:paraId="786CA90B" w14:textId="3BFDB419" w:rsidR="006A0CF9" w:rsidRDefault="001A24F6" w:rsidP="001A24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2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R ≥ 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Pr="001A24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χ</w:t>
            </w:r>
            <w:r w:rsidRPr="006C7AA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2 </w:t>
            </w:r>
            <w:r w:rsidRPr="001A2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≥ 4,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1A24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≥ 3</w:t>
            </w:r>
          </w:p>
        </w:tc>
      </w:tr>
      <w:tr w:rsidR="006A0CF9" w14:paraId="31CB8984" w14:textId="77777777" w:rsidTr="00BD5E24">
        <w:trPr>
          <w:trHeight w:val="1384"/>
          <w:jc w:val="center"/>
        </w:trPr>
        <w:tc>
          <w:tcPr>
            <w:tcW w:w="1570" w:type="dxa"/>
            <w:gridSpan w:val="2"/>
          </w:tcPr>
          <w:p w14:paraId="7709CD53" w14:textId="77777777" w:rsidR="006A0CF9" w:rsidRDefault="006A0CF9" w:rsidP="005E40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E16EF33" w14:textId="77777777" w:rsidR="006A0CF9" w:rsidRDefault="006A0CF9" w:rsidP="005E40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NN</w:t>
            </w:r>
          </w:p>
          <w:p w14:paraId="60E34FB7" w14:textId="77777777" w:rsidR="006A0CF9" w:rsidRDefault="006A0CF9" w:rsidP="005E40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B7617AB" w14:textId="77777777" w:rsidR="006A0CF9" w:rsidRDefault="006A0CF9" w:rsidP="005E40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76BC15" w14:textId="77777777" w:rsidR="006A0CF9" w:rsidRDefault="006A0CF9" w:rsidP="005E4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PS          </w:t>
            </w:r>
          </w:p>
        </w:tc>
        <w:tc>
          <w:tcPr>
            <w:tcW w:w="4384" w:type="dxa"/>
          </w:tcPr>
          <w:p w14:paraId="021A5DFB" w14:textId="77777777" w:rsidR="006A0CF9" w:rsidRDefault="006A0CF9" w:rsidP="005E40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8940C52" w14:textId="3FEDC316" w:rsidR="006A0CF9" w:rsidRDefault="006A0CF9" w:rsidP="005E40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=lo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(a+b+c+d)/((a+c)</w:t>
            </w:r>
            <w:r w:rsidR="005A7E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a+b))</w:t>
            </w:r>
          </w:p>
          <w:p w14:paraId="72A99116" w14:textId="77777777" w:rsidR="006A0CF9" w:rsidRDefault="006A0CF9" w:rsidP="005E40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025=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ln(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IC)−1.96(1/a+1/b+1/c+1/d)^0.5</w:t>
            </w:r>
          </w:p>
          <w:p w14:paraId="6E2FEE07" w14:textId="77777777" w:rsidR="006A0CF9" w:rsidRDefault="006A0CF9" w:rsidP="005E40B1">
            <w:pPr>
              <w:rPr>
                <w:rFonts w:ascii="Verdana" w:hAnsi="Verdana"/>
                <w:color w:val="333333"/>
                <w:sz w:val="18"/>
                <w:szCs w:val="18"/>
                <w:shd w:val="clear" w:color="auto" w:fill="FFFFFF"/>
              </w:rPr>
            </w:pPr>
          </w:p>
          <w:p w14:paraId="3FCB7841" w14:textId="1F61F63D" w:rsidR="006A0CF9" w:rsidRDefault="006A0CF9" w:rsidP="005E40B1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EBGM=a(a+b+c+d)/((a+c)</w:t>
            </w:r>
            <w:r w:rsidR="005A7E15">
              <w:rPr>
                <w:rFonts w:ascii="Times New Roman" w:hAnsi="Times New Roman" w:cs="Times New Roman" w:hint="eastAsia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(a+b))                  </w:t>
            </w:r>
          </w:p>
          <w:p w14:paraId="7BD13D3C" w14:textId="77777777" w:rsidR="006A0CF9" w:rsidRDefault="006A0CF9" w:rsidP="005E40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BGM05=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ln(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EBGM)−1.64(1/a+1/b+1/c+1/d)^0.5</w:t>
            </w:r>
          </w:p>
        </w:tc>
        <w:tc>
          <w:tcPr>
            <w:tcW w:w="3260" w:type="dxa"/>
          </w:tcPr>
          <w:p w14:paraId="25272F05" w14:textId="77777777" w:rsidR="006A0CF9" w:rsidRDefault="006A0CF9" w:rsidP="005E40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B438EFB" w14:textId="77777777" w:rsidR="006A0CF9" w:rsidRDefault="006A0CF9" w:rsidP="005E40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025</w:t>
            </w:r>
            <w:r>
              <w:rPr>
                <w:rFonts w:ascii="MS Gothic" w:eastAsia="MS Gothic" w:hAnsi="MS Gothic" w:cs="MS Gothic" w:hint="eastAsia"/>
                <w:color w:val="000000" w:themeColor="text1"/>
                <w:sz w:val="24"/>
                <w:szCs w:val="24"/>
              </w:rPr>
              <w:t> 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>
              <w:rPr>
                <w:rFonts w:ascii="MS Gothic" w:eastAsia="MS Gothic" w:hAnsi="MS Gothic" w:cs="MS Gothic" w:hint="eastAsia"/>
                <w:color w:val="000000" w:themeColor="text1"/>
                <w:sz w:val="24"/>
                <w:szCs w:val="24"/>
              </w:rPr>
              <w:t> 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 a ≥ 3</w:t>
            </w:r>
          </w:p>
          <w:p w14:paraId="19D12DEB" w14:textId="77777777" w:rsidR="006A0CF9" w:rsidRDefault="006A0CF9" w:rsidP="005E40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8DB583B" w14:textId="77777777" w:rsidR="006A0CF9" w:rsidRDefault="006A0CF9" w:rsidP="005E40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1D48A53" w14:textId="77777777" w:rsidR="006A0CF9" w:rsidRDefault="006A0CF9" w:rsidP="005E40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BGM05 &gt; 2, 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＞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</w:tbl>
    <w:p w14:paraId="68674DFD" w14:textId="77777777" w:rsidR="006A0CF9" w:rsidRDefault="006A0CF9" w:rsidP="006A0CF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FE79BEA" w14:textId="1CA8945D" w:rsidR="00537A45" w:rsidRPr="001A24F6" w:rsidRDefault="006A0CF9" w:rsidP="001A24F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Notes: Equation: a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umber of reports containing both the target drug and the target adverse drug reaction; b, number of reports containing other adverse drug reactions of the target drug; c, number of reports containing the target adverse drug reaction of other drugs; d, number of reports containing other drugs and other adverse drug reactions. The MGPS employs an empirical Bayesian approach, whereby maximum likelihood estimates obtain a prior distribution, and the prior and likelihood are combined to obtain a posterior distribution. The fifth percentile of the posterior distribution is denoted by “EBGM05” and is interpreted as the one-sided 95% confidence lower bound for the EBGM. Abbreviations: ROR, reporting odds ratio; CI, confidence interval; </w:t>
      </w:r>
      <w:r w:rsidR="001A24F6" w:rsidRPr="001A24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χ2, chi-squared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R, proportional reporting ratio; BCPNN, Bayesian confidence propagation neural network; IC, information component; IC025, the lower limit of the 95% CI of the IC; MGPS, multiple gamma Poisson shrinkage; EBGM, empirical Bayesian geometric mean; EBGM05, empirical Bayesian geometric mean lower 95% CI for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posterior distribution.</w:t>
      </w:r>
    </w:p>
    <w:sectPr w:rsidR="00537A45" w:rsidRPr="001A24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28B84F" w14:textId="77777777" w:rsidR="002B565D" w:rsidRDefault="002B565D" w:rsidP="00537A45">
      <w:r>
        <w:separator/>
      </w:r>
    </w:p>
  </w:endnote>
  <w:endnote w:type="continuationSeparator" w:id="0">
    <w:p w14:paraId="4109BC4B" w14:textId="77777777" w:rsidR="002B565D" w:rsidRDefault="002B565D" w:rsidP="00537A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71594E" w14:textId="77777777" w:rsidR="002B565D" w:rsidRDefault="002B565D" w:rsidP="00537A45">
      <w:r>
        <w:separator/>
      </w:r>
    </w:p>
  </w:footnote>
  <w:footnote w:type="continuationSeparator" w:id="0">
    <w:p w14:paraId="45FBB028" w14:textId="77777777" w:rsidR="002B565D" w:rsidRDefault="002B565D" w:rsidP="00537A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A6E"/>
    <w:rsid w:val="00025591"/>
    <w:rsid w:val="001208EA"/>
    <w:rsid w:val="00165E2A"/>
    <w:rsid w:val="00180214"/>
    <w:rsid w:val="001A24F6"/>
    <w:rsid w:val="001A6B46"/>
    <w:rsid w:val="001E31DF"/>
    <w:rsid w:val="0028301A"/>
    <w:rsid w:val="002B565D"/>
    <w:rsid w:val="002D2787"/>
    <w:rsid w:val="0030165D"/>
    <w:rsid w:val="003A4DF0"/>
    <w:rsid w:val="003C372A"/>
    <w:rsid w:val="00537A45"/>
    <w:rsid w:val="00577B54"/>
    <w:rsid w:val="005A3D12"/>
    <w:rsid w:val="005A7E15"/>
    <w:rsid w:val="005C0382"/>
    <w:rsid w:val="005C7224"/>
    <w:rsid w:val="00634ED6"/>
    <w:rsid w:val="006A0CF9"/>
    <w:rsid w:val="006B7B35"/>
    <w:rsid w:val="006C7AAC"/>
    <w:rsid w:val="007156CB"/>
    <w:rsid w:val="00726EAB"/>
    <w:rsid w:val="00731D06"/>
    <w:rsid w:val="007560FA"/>
    <w:rsid w:val="007747D2"/>
    <w:rsid w:val="00781B0A"/>
    <w:rsid w:val="007B2426"/>
    <w:rsid w:val="007C2348"/>
    <w:rsid w:val="009B30FC"/>
    <w:rsid w:val="00B14DEC"/>
    <w:rsid w:val="00B55497"/>
    <w:rsid w:val="00BA7A6E"/>
    <w:rsid w:val="00BB52BB"/>
    <w:rsid w:val="00BC022D"/>
    <w:rsid w:val="00BC0986"/>
    <w:rsid w:val="00BD5E24"/>
    <w:rsid w:val="00CB1447"/>
    <w:rsid w:val="00D36D25"/>
    <w:rsid w:val="00D87DB5"/>
    <w:rsid w:val="00DA5AA8"/>
    <w:rsid w:val="00DC3467"/>
    <w:rsid w:val="00E030D4"/>
    <w:rsid w:val="00E85BE3"/>
    <w:rsid w:val="00E90E24"/>
    <w:rsid w:val="00EB7642"/>
    <w:rsid w:val="00FB3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C1535D"/>
  <w15:chartTrackingRefBased/>
  <w15:docId w15:val="{32FD430F-1947-4D22-B6E0-D524DC87D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6A0C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qFormat/>
    <w:rsid w:val="00634ED6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537A4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37A4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37A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37A45"/>
    <w:rPr>
      <w:sz w:val="18"/>
      <w:szCs w:val="18"/>
    </w:rPr>
  </w:style>
  <w:style w:type="table" w:styleId="a8">
    <w:name w:val="Table Grid"/>
    <w:basedOn w:val="a1"/>
    <w:uiPriority w:val="39"/>
    <w:rsid w:val="00537A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961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2</Pages>
  <Words>248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贵崯</dc:creator>
  <cp:keywords/>
  <dc:description/>
  <cp:lastModifiedBy>1981520522@qq.com</cp:lastModifiedBy>
  <cp:revision>22</cp:revision>
  <dcterms:created xsi:type="dcterms:W3CDTF">2024-01-12T08:12:00Z</dcterms:created>
  <dcterms:modified xsi:type="dcterms:W3CDTF">2024-06-24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a1b290cb1cda700bf9c306965c3ecf3aa5c4234bc62c1025ab943779689c05</vt:lpwstr>
  </property>
</Properties>
</file>